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743" w:rsidRPr="00A5748D" w:rsidRDefault="00A5748D">
      <w:pPr>
        <w:rPr>
          <w:rFonts w:ascii="Times New Roman" w:hAnsi="Times New Roman" w:cs="Times New Roman"/>
        </w:rPr>
      </w:pPr>
      <w:r w:rsidRPr="00A5748D">
        <w:rPr>
          <w:rFonts w:ascii="Times New Roman" w:hAnsi="Times New Roman" w:cs="Times New Roman"/>
        </w:rPr>
        <w:t xml:space="preserve">Supplement 1. </w:t>
      </w:r>
      <w:bookmarkStart w:id="0" w:name="_GoBack"/>
      <w:bookmarkEnd w:id="0"/>
    </w:p>
    <w:p w:rsidR="00A5748D" w:rsidRPr="00A5748D" w:rsidRDefault="00A5748D">
      <w:pPr>
        <w:rPr>
          <w:rFonts w:ascii="Times New Roman" w:hAnsi="Times New Roman" w:cs="Times New Roman"/>
        </w:rPr>
      </w:pPr>
    </w:p>
    <w:p w:rsidR="00A5748D" w:rsidRPr="00A5748D" w:rsidRDefault="00A5748D" w:rsidP="00A5748D">
      <w:pPr>
        <w:rPr>
          <w:rFonts w:ascii="Times New Roman" w:hAnsi="Times New Roman" w:cs="Times New Roman"/>
        </w:rPr>
      </w:pPr>
      <w:r w:rsidRPr="00A5748D">
        <w:rPr>
          <w:rFonts w:ascii="Times New Roman" w:hAnsi="Times New Roman" w:cs="Times New Roman"/>
        </w:rPr>
        <w:t>Full PubMed Search String (Basis for translation to all databases):</w:t>
      </w:r>
    </w:p>
    <w:p w:rsidR="00A5748D" w:rsidRPr="00A5748D" w:rsidRDefault="00A5748D" w:rsidP="00A5748D">
      <w:pPr>
        <w:pStyle w:val="NormalWeb"/>
        <w:shd w:val="clear" w:color="auto" w:fill="FFFFFF"/>
        <w:spacing w:before="0" w:beforeAutospacing="0" w:after="150" w:afterAutospacing="0"/>
      </w:pPr>
      <w:r w:rsidRPr="00A5748D">
        <w:rPr>
          <w:color w:val="333333"/>
        </w:rPr>
        <w:t>(((</w:t>
      </w:r>
      <w:proofErr w:type="gramStart"/>
      <w:r w:rsidRPr="00A5748D">
        <w:rPr>
          <w:color w:val="333333"/>
        </w:rPr>
        <w:t>pregnancy</w:t>
      </w:r>
      <w:proofErr w:type="gramEnd"/>
      <w:r w:rsidRPr="00A5748D">
        <w:rPr>
          <w:color w:val="333333"/>
        </w:rPr>
        <w:t xml:space="preserve"> complications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gnancy complica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Abortion, Spontaneous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gnancy Outcome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gnancy 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Abortion, Habitual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Abortion, Septic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Diabetes, Gestational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gestational diabetes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 diabetes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 induced diabetes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-induced diabetes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maternal diabetes mellitus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maternal death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maternal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Hypertension, Pregnancy-Induced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gnancy induced hypertension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-induced hypertension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gestational hypertension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Eclampsia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Eclampsia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-Eclampsia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-</w:t>
      </w:r>
      <w:proofErr w:type="spellStart"/>
      <w:r w:rsidRPr="00A5748D">
        <w:rPr>
          <w:color w:val="333333"/>
        </w:rPr>
        <w:t>eclamp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re </w:t>
      </w:r>
      <w:proofErr w:type="spellStart"/>
      <w:r w:rsidRPr="00A5748D">
        <w:rPr>
          <w:color w:val="333333"/>
        </w:rPr>
        <w:t>eclamp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preeclamp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preeclamp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ot</w:t>
      </w:r>
      <w:proofErr w:type="spellEnd"/>
      <w:r w:rsidRPr="00A5748D">
        <w:rPr>
          <w:color w:val="333333"/>
        </w:rPr>
        <w:t>] OR pre-</w:t>
      </w:r>
      <w:proofErr w:type="spellStart"/>
      <w:r w:rsidRPr="00A5748D">
        <w:rPr>
          <w:color w:val="333333"/>
        </w:rPr>
        <w:t>eclamp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ot</w:t>
      </w:r>
      <w:proofErr w:type="spellEnd"/>
      <w:r w:rsidRPr="00A5748D">
        <w:rPr>
          <w:color w:val="333333"/>
        </w:rPr>
        <w:t>] OR preeclamptic toxemia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-</w:t>
      </w:r>
      <w:proofErr w:type="spellStart"/>
      <w:r w:rsidRPr="00A5748D">
        <w:rPr>
          <w:color w:val="333333"/>
        </w:rPr>
        <w:t>eclamptic</w:t>
      </w:r>
      <w:proofErr w:type="spellEnd"/>
      <w:r w:rsidRPr="00A5748D">
        <w:rPr>
          <w:color w:val="333333"/>
        </w:rPr>
        <w:t xml:space="preserve"> toxemia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re </w:t>
      </w:r>
      <w:proofErr w:type="spellStart"/>
      <w:r w:rsidRPr="00A5748D">
        <w:rPr>
          <w:color w:val="333333"/>
        </w:rPr>
        <w:t>eclamptic</w:t>
      </w:r>
      <w:proofErr w:type="spellEnd"/>
      <w:r w:rsidRPr="00A5748D">
        <w:rPr>
          <w:color w:val="333333"/>
        </w:rPr>
        <w:t xml:space="preserve"> toxemia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toxemia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Maternal Mortality[mesh] OR matern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maternal 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maternal outcome*[</w:t>
      </w:r>
      <w:proofErr w:type="spellStart"/>
      <w:r w:rsidRPr="00A5748D">
        <w:rPr>
          <w:color w:val="333333"/>
        </w:rPr>
        <w:t>ot</w:t>
      </w:r>
      <w:proofErr w:type="spellEnd"/>
      <w:r w:rsidRPr="00A5748D">
        <w:rPr>
          <w:color w:val="333333"/>
        </w:rPr>
        <w:t>] OR fetal death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fetal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fet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infant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infant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Stillbirth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Stillbir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Still bir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Still-bir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Fetal Diseases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Fetal Diseas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Erythroblastosis</w:t>
      </w:r>
      <w:proofErr w:type="spellEnd"/>
      <w:r w:rsidRPr="00A5748D">
        <w:rPr>
          <w:color w:val="333333"/>
        </w:rPr>
        <w:t>, Fetal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 xml:space="preserve">] OR fetal </w:t>
      </w:r>
      <w:proofErr w:type="spellStart"/>
      <w:r w:rsidRPr="00A5748D">
        <w:rPr>
          <w:color w:val="333333"/>
        </w:rPr>
        <w:t>erythroblastosis</w:t>
      </w:r>
      <w:proofErr w:type="spellEnd"/>
      <w:r w:rsidRPr="00A5748D">
        <w:rPr>
          <w:color w:val="333333"/>
        </w:rPr>
        <w:t>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Fetal Growth Retardation[mesh] OR Fetal Growth Retardation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erinatal Death[mesh] OR perinatal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peri</w:t>
      </w:r>
      <w:proofErr w:type="spellEnd"/>
      <w:r w:rsidRPr="00A5748D">
        <w:rPr>
          <w:color w:val="333333"/>
        </w:rPr>
        <w:t>-natal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Infant, Low Birth Weight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Infant, Small for Gestational Age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Infant, Very Low Birth Weight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Infant, Extremely Low Birth Weight[mesh] OR birth weigh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Small for Gestational Age infant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Small for gestational age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Intrauterine growth restric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IUGR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erinatal Mortality[mesh] OR perinat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peri</w:t>
      </w:r>
      <w:proofErr w:type="spellEnd"/>
      <w:r w:rsidRPr="00A5748D">
        <w:rPr>
          <w:color w:val="333333"/>
        </w:rPr>
        <w:t xml:space="preserve">-nat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Obstetric Labor Complications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Obstetric complica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Uterine Complica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labor complica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labour</w:t>
      </w:r>
      <w:proofErr w:type="spellEnd"/>
      <w:r w:rsidRPr="00A5748D">
        <w:rPr>
          <w:color w:val="333333"/>
        </w:rPr>
        <w:t xml:space="preserve"> complica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obstetric 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labor 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labour</w:t>
      </w:r>
      <w:proofErr w:type="spellEnd"/>
      <w:r w:rsidRPr="00A5748D">
        <w:rPr>
          <w:color w:val="333333"/>
        </w:rPr>
        <w:t xml:space="preserve"> 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Fetal Membranes, Premature Rupture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Fetal Membranes Premature Rupture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Obstetric Labor, Premature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mature Obstetric Labor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mature Labor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remature </w:t>
      </w:r>
      <w:proofErr w:type="spellStart"/>
      <w:r w:rsidRPr="00A5748D">
        <w:rPr>
          <w:color w:val="333333"/>
        </w:rPr>
        <w:t>Labour</w:t>
      </w:r>
      <w:proofErr w:type="spellEnd"/>
      <w:r w:rsidRPr="00A5748D">
        <w:rPr>
          <w:color w:val="333333"/>
        </w:rPr>
        <w:t>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Early Labor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Early </w:t>
      </w:r>
      <w:proofErr w:type="spellStart"/>
      <w:r w:rsidRPr="00A5748D">
        <w:rPr>
          <w:color w:val="333333"/>
        </w:rPr>
        <w:t>Labour</w:t>
      </w:r>
      <w:proofErr w:type="spellEnd"/>
      <w:r w:rsidRPr="00A5748D">
        <w:rPr>
          <w:color w:val="333333"/>
        </w:rPr>
        <w:t>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mature Birth[mesh] OR Premature Bir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mature infan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maturity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term bir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-term bir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term deliver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 Complications, Hematologic[mesh] OR Pregnancy Complications, Infectious[mesh] OR Pregnancy Complications, Cardiovascular[mesh] OR Pregnancy Complications, Hematologic[mesh] OR Pregnancy Complications, Infectious[mesh] OR Puerperal Infection[mesh] OR Puerperal Infec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 Complications, Neoplastic[mesh] OR Trophoblastic Neoplasms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Trophoblastic Neoplasm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Choriocarcinoma</w:t>
      </w:r>
      <w:proofErr w:type="spellEnd"/>
      <w:r w:rsidRPr="00A5748D">
        <w:rPr>
          <w:color w:val="333333"/>
        </w:rPr>
        <w:t xml:space="preserve">[mesh] OR </w:t>
      </w:r>
      <w:proofErr w:type="spellStart"/>
      <w:r w:rsidRPr="00A5748D">
        <w:rPr>
          <w:color w:val="333333"/>
        </w:rPr>
        <w:t>Choriocarcinoma</w:t>
      </w:r>
      <w:proofErr w:type="spellEnd"/>
      <w:r w:rsidRPr="00A5748D">
        <w:rPr>
          <w:color w:val="333333"/>
        </w:rPr>
        <w:t>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regnancy in Diabetics[mesh] OR Pregnancy in </w:t>
      </w:r>
      <w:proofErr w:type="spellStart"/>
      <w:r w:rsidRPr="00A5748D">
        <w:rPr>
          <w:color w:val="333333"/>
        </w:rPr>
        <w:t>Diabe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natal Exposure Delayed Effects[mesh] OR Prenatal Exposure Delayed Effec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uerperal Disorders[mesh] OR Puerperal Disorder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Infant, Premature, Diseases[</w:t>
      </w:r>
      <w:proofErr w:type="spellStart"/>
      <w:r w:rsidRPr="00A5748D">
        <w:rPr>
          <w:color w:val="333333"/>
        </w:rPr>
        <w:t>mesh:noexp</w:t>
      </w:r>
      <w:proofErr w:type="spellEnd"/>
      <w:r w:rsidRPr="00A5748D">
        <w:rPr>
          <w:color w:val="333333"/>
        </w:rPr>
        <w:t>] OR premature infant diseas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birth </w:t>
      </w:r>
      <w:r w:rsidRPr="00A5748D">
        <w:rPr>
          <w:color w:val="333333"/>
        </w:rPr>
        <w:lastRenderedPageBreak/>
        <w:t>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birth outcome*[</w:t>
      </w:r>
      <w:proofErr w:type="spellStart"/>
      <w:r w:rsidRPr="00A5748D">
        <w:rPr>
          <w:color w:val="333333"/>
        </w:rPr>
        <w:t>ot</w:t>
      </w:r>
      <w:proofErr w:type="spellEnd"/>
      <w:r w:rsidRPr="00A5748D">
        <w:rPr>
          <w:color w:val="333333"/>
        </w:rPr>
        <w:t>] OR abor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miscarriag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delivery outcome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pregnancy toxemia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maternal hypertension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neonat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neonatal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newborn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new-born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new born death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newborn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new-born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new born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roteinuria Edema Hypertension </w:t>
      </w:r>
      <w:proofErr w:type="spellStart"/>
      <w:r w:rsidRPr="00A5748D">
        <w:rPr>
          <w:color w:val="333333"/>
        </w:rPr>
        <w:t>Gestosis</w:t>
      </w:r>
      <w:proofErr w:type="spellEnd"/>
      <w:r w:rsidRPr="00A5748D">
        <w:rPr>
          <w:color w:val="333333"/>
        </w:rPr>
        <w:t>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ost-neonat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ost neonatal </w:t>
      </w:r>
      <w:proofErr w:type="spellStart"/>
      <w:r w:rsidRPr="00A5748D">
        <w:rPr>
          <w:color w:val="333333"/>
        </w:rPr>
        <w:t>Mortalit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))) AND ((kidney </w:t>
      </w:r>
      <w:proofErr w:type="gramStart"/>
      <w:r w:rsidRPr="00A5748D">
        <w:rPr>
          <w:color w:val="333333"/>
        </w:rPr>
        <w:t>transplantation[</w:t>
      </w:r>
      <w:proofErr w:type="gramEnd"/>
      <w:r w:rsidRPr="00A5748D">
        <w:rPr>
          <w:color w:val="333333"/>
        </w:rPr>
        <w:t>mesh] OR Kidney Transplan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Kidney Transplant*[</w:t>
      </w:r>
      <w:proofErr w:type="spellStart"/>
      <w:r w:rsidRPr="00A5748D">
        <w:rPr>
          <w:color w:val="333333"/>
        </w:rPr>
        <w:t>ot</w:t>
      </w:r>
      <w:proofErr w:type="spellEnd"/>
      <w:r w:rsidRPr="00A5748D">
        <w:rPr>
          <w:color w:val="333333"/>
        </w:rPr>
        <w:t>] OR Kidney transplant recipien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Kidney Recipien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Renal Transplan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Renal Transplant*[</w:t>
      </w:r>
      <w:proofErr w:type="spellStart"/>
      <w:r w:rsidRPr="00A5748D">
        <w:rPr>
          <w:color w:val="333333"/>
        </w:rPr>
        <w:t>ot</w:t>
      </w:r>
      <w:proofErr w:type="spellEnd"/>
      <w:r w:rsidRPr="00A5748D">
        <w:rPr>
          <w:color w:val="333333"/>
        </w:rPr>
        <w:t>] OR Renal Transplant Recipien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post-renal transplant </w:t>
      </w:r>
      <w:proofErr w:type="spellStart"/>
      <w:r w:rsidRPr="00A5748D">
        <w:rPr>
          <w:color w:val="333333"/>
        </w:rPr>
        <w:t>pregnanc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</w:t>
      </w:r>
      <w:proofErr w:type="spellStart"/>
      <w:r w:rsidRPr="00A5748D">
        <w:rPr>
          <w:color w:val="333333"/>
        </w:rPr>
        <w:t>postrenal</w:t>
      </w:r>
      <w:proofErr w:type="spellEnd"/>
      <w:r w:rsidRPr="00A5748D">
        <w:rPr>
          <w:color w:val="333333"/>
        </w:rPr>
        <w:t xml:space="preserve"> transplant </w:t>
      </w:r>
      <w:proofErr w:type="spellStart"/>
      <w:r w:rsidRPr="00A5748D">
        <w:rPr>
          <w:color w:val="333333"/>
        </w:rPr>
        <w:t>pregnanc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Kidney Allograf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Kidney Allograft Transplantation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 xml:space="preserve">] OR Kidney </w:t>
      </w:r>
      <w:proofErr w:type="spellStart"/>
      <w:r w:rsidRPr="00A5748D">
        <w:rPr>
          <w:color w:val="333333"/>
        </w:rPr>
        <w:t>Allotransplantation</w:t>
      </w:r>
      <w:proofErr w:type="spellEnd"/>
      <w:r w:rsidRPr="00A5748D">
        <w:rPr>
          <w:color w:val="333333"/>
        </w:rPr>
        <w:t>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Kidney Graf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 OR Renal Graft*[</w:t>
      </w:r>
      <w:proofErr w:type="spellStart"/>
      <w:r w:rsidRPr="00A5748D">
        <w:rPr>
          <w:color w:val="333333"/>
        </w:rPr>
        <w:t>tiab</w:t>
      </w:r>
      <w:proofErr w:type="spellEnd"/>
      <w:r w:rsidRPr="00A5748D">
        <w:rPr>
          <w:color w:val="333333"/>
        </w:rPr>
        <w:t>]))</w:t>
      </w:r>
    </w:p>
    <w:p w:rsidR="00A5748D" w:rsidRPr="00A5748D" w:rsidRDefault="00A5748D">
      <w:pPr>
        <w:rPr>
          <w:rFonts w:ascii="Times New Roman" w:hAnsi="Times New Roman" w:cs="Times New Roman"/>
        </w:rPr>
      </w:pPr>
    </w:p>
    <w:sectPr w:rsidR="00A5748D" w:rsidRPr="00A5748D" w:rsidSect="006149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48D"/>
    <w:rsid w:val="00614943"/>
    <w:rsid w:val="009E3743"/>
    <w:rsid w:val="00A5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55B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74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74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2</Words>
  <Characters>3780</Characters>
  <Application>Microsoft Macintosh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Shah</dc:creator>
  <cp:keywords/>
  <dc:description/>
  <cp:lastModifiedBy>Silvi Shah</cp:lastModifiedBy>
  <cp:revision>1</cp:revision>
  <dcterms:created xsi:type="dcterms:W3CDTF">2018-07-09T15:30:00Z</dcterms:created>
  <dcterms:modified xsi:type="dcterms:W3CDTF">2018-07-09T15:32:00Z</dcterms:modified>
</cp:coreProperties>
</file>